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E9011" w14:textId="77777777" w:rsidR="00696587" w:rsidRPr="004D4EBD" w:rsidRDefault="00696587" w:rsidP="00696587">
      <w:pPr>
        <w:rPr>
          <w:b/>
          <w:color w:val="000000" w:themeColor="text1"/>
        </w:rPr>
      </w:pPr>
      <w:bookmarkStart w:id="0" w:name="_GoBack"/>
      <w:bookmarkEnd w:id="0"/>
    </w:p>
    <w:p w14:paraId="4CE9E299" w14:textId="77777777" w:rsidR="00696587" w:rsidRPr="004D4EBD" w:rsidRDefault="00696587" w:rsidP="00696587">
      <w:pPr>
        <w:rPr>
          <w:b/>
          <w:color w:val="000000" w:themeColor="text1"/>
        </w:rPr>
      </w:pPr>
      <w:r w:rsidRPr="004D4EBD">
        <w:rPr>
          <w:b/>
          <w:color w:val="000000" w:themeColor="text1"/>
        </w:rPr>
        <w:t>Table S1. Sample survey questions evaluating olfactory function (same questions asked for gustatory function).</w:t>
      </w:r>
    </w:p>
    <w:p w14:paraId="43A6DC53" w14:textId="77777777" w:rsidR="00696587" w:rsidRPr="004D4EBD" w:rsidRDefault="00696587" w:rsidP="00696587">
      <w:pPr>
        <w:rPr>
          <w:b/>
          <w:color w:val="000000" w:themeColor="text1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6"/>
        <w:gridCol w:w="6239"/>
      </w:tblGrid>
      <w:tr w:rsidR="00696587" w:rsidRPr="004D4EBD" w14:paraId="7EA7E7DC" w14:textId="77777777" w:rsidTr="00B30EC2">
        <w:tc>
          <w:tcPr>
            <w:tcW w:w="3116" w:type="dxa"/>
          </w:tcPr>
          <w:p w14:paraId="735F46B3" w14:textId="77777777" w:rsidR="00696587" w:rsidRPr="004D4EBD" w:rsidRDefault="00696587" w:rsidP="00B30EC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</w:rPr>
            </w:pPr>
            <w:r w:rsidRPr="004D4EBD">
              <w:rPr>
                <w:rFonts w:eastAsiaTheme="minorHAnsi"/>
                <w:b/>
                <w:bCs/>
              </w:rPr>
              <w:t>Prior to the onset of coronavirus symptoms, your baseline awareness of SMELL was:</w:t>
            </w:r>
          </w:p>
        </w:tc>
        <w:tc>
          <w:tcPr>
            <w:tcW w:w="6239" w:type="dxa"/>
          </w:tcPr>
          <w:p w14:paraId="2928261B" w14:textId="77777777" w:rsidR="00696587" w:rsidRPr="004D4EBD" w:rsidRDefault="00696587" w:rsidP="0069658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Very unaware (I can't smell).</w:t>
            </w:r>
          </w:p>
          <w:p w14:paraId="044AB500" w14:textId="77777777" w:rsidR="00696587" w:rsidRPr="004D4EBD" w:rsidRDefault="00696587" w:rsidP="0069658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Unaware, (Most friends are able to smell more).</w:t>
            </w:r>
          </w:p>
          <w:p w14:paraId="410E76A6" w14:textId="77777777" w:rsidR="00696587" w:rsidRPr="004D4EBD" w:rsidRDefault="00696587" w:rsidP="0069658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Normal, (my sense of smell is similar to friends).</w:t>
            </w:r>
          </w:p>
          <w:p w14:paraId="62EA9A3D" w14:textId="77777777" w:rsidR="00696587" w:rsidRPr="004D4EBD" w:rsidRDefault="00696587" w:rsidP="0069658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Aware, (my sense of smell is sensitive).</w:t>
            </w:r>
          </w:p>
          <w:p w14:paraId="5D2C117E" w14:textId="77777777" w:rsidR="00696587" w:rsidRPr="004D4EBD" w:rsidRDefault="00696587" w:rsidP="0069658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Very aware, (my sense of smell is exquisitely sensitive).</w:t>
            </w:r>
          </w:p>
        </w:tc>
      </w:tr>
      <w:tr w:rsidR="00696587" w:rsidRPr="004D4EBD" w14:paraId="36E9173A" w14:textId="77777777" w:rsidTr="00B30EC2">
        <w:tc>
          <w:tcPr>
            <w:tcW w:w="3116" w:type="dxa"/>
          </w:tcPr>
          <w:p w14:paraId="0A76E201" w14:textId="77777777" w:rsidR="00696587" w:rsidRPr="004D4EBD" w:rsidRDefault="00696587" w:rsidP="00B30EC2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</w:rPr>
            </w:pPr>
            <w:r w:rsidRPr="004D4EBD">
              <w:rPr>
                <w:rFonts w:eastAsiaTheme="minorHAnsi"/>
                <w:b/>
                <w:bCs/>
              </w:rPr>
              <w:t>In the 2 weeks during your coronavirus symptoms your SMELL was (select all that apply):</w:t>
            </w:r>
          </w:p>
        </w:tc>
        <w:tc>
          <w:tcPr>
            <w:tcW w:w="6239" w:type="dxa"/>
          </w:tcPr>
          <w:p w14:paraId="0DC8F63D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Normal, my baseline/usual.</w:t>
            </w:r>
          </w:p>
          <w:p w14:paraId="719B4CA3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Absent, my sense of smell was completely gone.</w:t>
            </w:r>
          </w:p>
          <w:p w14:paraId="6DD7F82E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Diminished, my sense of smell was less than normal.</w:t>
            </w:r>
          </w:p>
          <w:p w14:paraId="1158FD5E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Heightened, my sense of smell was overly sensitive</w:t>
            </w:r>
          </w:p>
          <w:p w14:paraId="1DFCADFB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to some or all scents.</w:t>
            </w:r>
          </w:p>
          <w:p w14:paraId="01AB3DD2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Distorted, my perception of smells was different</w:t>
            </w:r>
          </w:p>
          <w:p w14:paraId="216F4748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from normal.</w:t>
            </w:r>
          </w:p>
          <w:p w14:paraId="450E4C28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autoSpaceDE w:val="0"/>
              <w:autoSpaceDN w:val="0"/>
              <w:adjustRightInd w:val="0"/>
              <w:ind w:left="468" w:hanging="450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Odd, I smelled scents or odors that no one else</w:t>
            </w:r>
          </w:p>
          <w:p w14:paraId="508C7173" w14:textId="77777777" w:rsidR="00696587" w:rsidRPr="004D4EBD" w:rsidRDefault="00696587" w:rsidP="00696587">
            <w:pPr>
              <w:pStyle w:val="ListParagraph"/>
              <w:numPr>
                <w:ilvl w:val="0"/>
                <w:numId w:val="2"/>
              </w:numPr>
              <w:tabs>
                <w:tab w:val="left" w:pos="378"/>
              </w:tabs>
              <w:ind w:left="468" w:hanging="450"/>
              <w:rPr>
                <w:b/>
                <w:color w:val="000000" w:themeColor="text1"/>
              </w:rPr>
            </w:pPr>
            <w:r w:rsidRPr="004D4EBD">
              <w:rPr>
                <w:rFonts w:eastAsiaTheme="minorHAnsi"/>
              </w:rPr>
              <w:t>could.</w:t>
            </w:r>
          </w:p>
        </w:tc>
      </w:tr>
      <w:tr w:rsidR="00696587" w:rsidRPr="004D4EBD" w14:paraId="11495B01" w14:textId="77777777" w:rsidTr="00B30EC2">
        <w:tc>
          <w:tcPr>
            <w:tcW w:w="3116" w:type="dxa"/>
          </w:tcPr>
          <w:p w14:paraId="272CECBB" w14:textId="77777777" w:rsidR="00696587" w:rsidRPr="004D4EBD" w:rsidRDefault="00696587" w:rsidP="00B30EC2">
            <w:pPr>
              <w:rPr>
                <w:b/>
                <w:color w:val="000000" w:themeColor="text1"/>
              </w:rPr>
            </w:pPr>
            <w:r w:rsidRPr="004D4EBD">
              <w:rPr>
                <w:b/>
                <w:color w:val="000000" w:themeColor="text1"/>
              </w:rPr>
              <w:t>Currently, how do you BEST describe your sense of SMELL?</w:t>
            </w:r>
          </w:p>
        </w:tc>
        <w:tc>
          <w:tcPr>
            <w:tcW w:w="6239" w:type="dxa"/>
          </w:tcPr>
          <w:p w14:paraId="0182818D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Normal, my baseline/usual.</w:t>
            </w:r>
          </w:p>
          <w:p w14:paraId="06B0B9DF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Absent, my sense of smell is completely gone.</w:t>
            </w:r>
          </w:p>
          <w:p w14:paraId="44D7439B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ind w:left="378"/>
              <w:rPr>
                <w:b/>
                <w:color w:val="000000" w:themeColor="text1"/>
              </w:rPr>
            </w:pPr>
            <w:r w:rsidRPr="004D4EBD">
              <w:rPr>
                <w:rFonts w:eastAsiaTheme="minorHAnsi"/>
              </w:rPr>
              <w:t>Diminished, my sense of smell is less than normal.</w:t>
            </w:r>
          </w:p>
        </w:tc>
      </w:tr>
      <w:tr w:rsidR="00696587" w:rsidRPr="004D4EBD" w14:paraId="4D7810E7" w14:textId="77777777" w:rsidTr="00B30EC2">
        <w:tc>
          <w:tcPr>
            <w:tcW w:w="3116" w:type="dxa"/>
          </w:tcPr>
          <w:p w14:paraId="4634EE4F" w14:textId="77777777" w:rsidR="00696587" w:rsidRPr="004D4EBD" w:rsidRDefault="00696587" w:rsidP="00B30EC2">
            <w:pPr>
              <w:rPr>
                <w:b/>
                <w:bCs/>
                <w:color w:val="000000" w:themeColor="text1"/>
              </w:rPr>
            </w:pPr>
            <w:r w:rsidRPr="004D4EBD">
              <w:rPr>
                <w:rFonts w:eastAsiaTheme="minorHAnsi"/>
                <w:b/>
                <w:bCs/>
              </w:rPr>
              <w:t>Currently, regarding your SMELL, do you notice any of the following?</w:t>
            </w:r>
          </w:p>
        </w:tc>
        <w:tc>
          <w:tcPr>
            <w:tcW w:w="6239" w:type="dxa"/>
          </w:tcPr>
          <w:p w14:paraId="77A72855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Heightened, my sense of smell is overly sensitive to some or all scents.</w:t>
            </w:r>
          </w:p>
          <w:p w14:paraId="62C34AB3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Distorted, my perception of smells is different from normal.</w:t>
            </w:r>
          </w:p>
          <w:p w14:paraId="79159EBF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Odd, I smell scents or odors that no one else can.</w:t>
            </w:r>
          </w:p>
        </w:tc>
      </w:tr>
      <w:tr w:rsidR="00696587" w:rsidRPr="004D4EBD" w14:paraId="3F68492D" w14:textId="77777777" w:rsidTr="00B30EC2">
        <w:tc>
          <w:tcPr>
            <w:tcW w:w="3116" w:type="dxa"/>
          </w:tcPr>
          <w:p w14:paraId="122D5027" w14:textId="77777777" w:rsidR="00696587" w:rsidRPr="004D4EBD" w:rsidRDefault="00696587" w:rsidP="00B30EC2">
            <w:pPr>
              <w:rPr>
                <w:rFonts w:eastAsiaTheme="minorHAnsi"/>
                <w:b/>
                <w:bCs/>
              </w:rPr>
            </w:pPr>
            <w:r w:rsidRPr="004D4EBD">
              <w:rPr>
                <w:rFonts w:eastAsiaTheme="minorHAnsi"/>
                <w:b/>
                <w:bCs/>
              </w:rPr>
              <w:t>How often do you notice your SMELL problem?</w:t>
            </w:r>
          </w:p>
        </w:tc>
        <w:tc>
          <w:tcPr>
            <w:tcW w:w="6239" w:type="dxa"/>
          </w:tcPr>
          <w:p w14:paraId="6F68A0A9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All the time.</w:t>
            </w:r>
          </w:p>
          <w:p w14:paraId="1BE871F3" w14:textId="77777777" w:rsidR="00696587" w:rsidRPr="004D4EBD" w:rsidRDefault="00696587" w:rsidP="0069658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78"/>
              <w:rPr>
                <w:rFonts w:eastAsiaTheme="minorHAnsi"/>
              </w:rPr>
            </w:pPr>
            <w:r w:rsidRPr="004D4EBD">
              <w:rPr>
                <w:rFonts w:eastAsiaTheme="minorHAnsi"/>
              </w:rPr>
              <w:t>Some of the time, comes and goes.</w:t>
            </w:r>
          </w:p>
        </w:tc>
      </w:tr>
    </w:tbl>
    <w:p w14:paraId="1ECC0B48" w14:textId="77777777" w:rsidR="00696587" w:rsidRPr="004D4EBD" w:rsidRDefault="00696587" w:rsidP="00696587">
      <w:pPr>
        <w:rPr>
          <w:b/>
          <w:color w:val="000000" w:themeColor="text1"/>
        </w:rPr>
      </w:pPr>
    </w:p>
    <w:p w14:paraId="14D98B05" w14:textId="77777777" w:rsidR="00696587" w:rsidRPr="004D4EBD" w:rsidRDefault="00696587" w:rsidP="00696587">
      <w:pPr>
        <w:rPr>
          <w:b/>
          <w:color w:val="000000" w:themeColor="text1"/>
        </w:rPr>
      </w:pPr>
    </w:p>
    <w:p w14:paraId="42EFAAFC" w14:textId="77777777" w:rsidR="00B56ECB" w:rsidRDefault="00B56ECB"/>
    <w:sectPr w:rsidR="00B56ECB" w:rsidSect="00DE6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93CE3"/>
    <w:multiLevelType w:val="hybridMultilevel"/>
    <w:tmpl w:val="11B0CFD0"/>
    <w:lvl w:ilvl="0" w:tplc="04090003">
      <w:start w:val="1"/>
      <w:numFmt w:val="bullet"/>
      <w:lvlText w:val="o"/>
      <w:lvlJc w:val="left"/>
      <w:pPr>
        <w:ind w:left="82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" w15:restartNumberingAfterBreak="0">
    <w:nsid w:val="20EF200A"/>
    <w:multiLevelType w:val="hybridMultilevel"/>
    <w:tmpl w:val="B7385B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D93A32"/>
    <w:multiLevelType w:val="hybridMultilevel"/>
    <w:tmpl w:val="690C83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87"/>
    <w:rsid w:val="00002CBA"/>
    <w:rsid w:val="00026941"/>
    <w:rsid w:val="000447B4"/>
    <w:rsid w:val="00111A15"/>
    <w:rsid w:val="001127D1"/>
    <w:rsid w:val="0011598E"/>
    <w:rsid w:val="001C5C35"/>
    <w:rsid w:val="0021774E"/>
    <w:rsid w:val="00251713"/>
    <w:rsid w:val="002931EB"/>
    <w:rsid w:val="002C7621"/>
    <w:rsid w:val="00316E19"/>
    <w:rsid w:val="0032467F"/>
    <w:rsid w:val="003354D8"/>
    <w:rsid w:val="004732A8"/>
    <w:rsid w:val="005026FE"/>
    <w:rsid w:val="00516A0A"/>
    <w:rsid w:val="00532EFF"/>
    <w:rsid w:val="00543853"/>
    <w:rsid w:val="00571DDC"/>
    <w:rsid w:val="0059493A"/>
    <w:rsid w:val="005C3C4F"/>
    <w:rsid w:val="005E50F2"/>
    <w:rsid w:val="00622C9E"/>
    <w:rsid w:val="0063234D"/>
    <w:rsid w:val="00664F56"/>
    <w:rsid w:val="00696587"/>
    <w:rsid w:val="006A0C0B"/>
    <w:rsid w:val="006C7E6D"/>
    <w:rsid w:val="006D10A4"/>
    <w:rsid w:val="006F0C17"/>
    <w:rsid w:val="00704DF2"/>
    <w:rsid w:val="007103BD"/>
    <w:rsid w:val="007330D3"/>
    <w:rsid w:val="00762617"/>
    <w:rsid w:val="0077118B"/>
    <w:rsid w:val="007A2F4B"/>
    <w:rsid w:val="00863007"/>
    <w:rsid w:val="00864F90"/>
    <w:rsid w:val="008A37F2"/>
    <w:rsid w:val="008D732F"/>
    <w:rsid w:val="00911647"/>
    <w:rsid w:val="009449E7"/>
    <w:rsid w:val="00A00E54"/>
    <w:rsid w:val="00A31F44"/>
    <w:rsid w:val="00A55644"/>
    <w:rsid w:val="00A73798"/>
    <w:rsid w:val="00A86A81"/>
    <w:rsid w:val="00A924DC"/>
    <w:rsid w:val="00AA2685"/>
    <w:rsid w:val="00B276AE"/>
    <w:rsid w:val="00B56ECB"/>
    <w:rsid w:val="00BC53C1"/>
    <w:rsid w:val="00C85937"/>
    <w:rsid w:val="00C859CA"/>
    <w:rsid w:val="00DE603B"/>
    <w:rsid w:val="00DF7310"/>
    <w:rsid w:val="00E71133"/>
    <w:rsid w:val="00E969FC"/>
    <w:rsid w:val="00F52398"/>
    <w:rsid w:val="00F64992"/>
    <w:rsid w:val="00F77042"/>
    <w:rsid w:val="00F810E2"/>
    <w:rsid w:val="00F97F23"/>
    <w:rsid w:val="00FB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C2DCC"/>
  <w15:chartTrackingRefBased/>
  <w15:docId w15:val="{B334686D-D381-CB48-AA48-DB6E67FCE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58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587"/>
    <w:pPr>
      <w:ind w:left="720"/>
      <w:contextualSpacing/>
    </w:pPr>
  </w:style>
  <w:style w:type="table" w:styleId="TableGrid">
    <w:name w:val="Table Grid"/>
    <w:basedOn w:val="TableNormal"/>
    <w:uiPriority w:val="39"/>
    <w:rsid w:val="0069658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ce, Alexandria L.</dc:creator>
  <cp:keywords/>
  <dc:description/>
  <cp:lastModifiedBy>Melnar Nario</cp:lastModifiedBy>
  <cp:revision>2</cp:revision>
  <dcterms:created xsi:type="dcterms:W3CDTF">2022-11-18T17:21:00Z</dcterms:created>
  <dcterms:modified xsi:type="dcterms:W3CDTF">2022-11-18T17:21:00Z</dcterms:modified>
</cp:coreProperties>
</file>